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46FB2" w14:textId="5940417D" w:rsidR="005E4E88" w:rsidRPr="005E4E88" w:rsidRDefault="005E4E88" w:rsidP="005E4E88">
      <w:pPr>
        <w:tabs>
          <w:tab w:val="center" w:pos="4680"/>
        </w:tabs>
        <w:jc w:val="center"/>
        <w:rPr>
          <w:b/>
          <w:bCs/>
          <w:sz w:val="22"/>
          <w:szCs w:val="22"/>
          <w:u w:val="single"/>
          <w:lang w:val="en-GB"/>
        </w:rPr>
      </w:pPr>
      <w:r w:rsidRPr="005E4E88">
        <w:rPr>
          <w:b/>
          <w:bCs/>
          <w:sz w:val="22"/>
          <w:szCs w:val="22"/>
          <w:u w:val="single"/>
          <w:lang w:val="en-GB"/>
        </w:rPr>
        <w:t>DAWOOD ET AL, 2009.</w:t>
      </w:r>
    </w:p>
    <w:p w14:paraId="2A02BC4E" w14:textId="77777777" w:rsidR="00BA6FEE" w:rsidRDefault="00BA6FEE" w:rsidP="00914838">
      <w:pPr>
        <w:tabs>
          <w:tab w:val="center" w:pos="4680"/>
        </w:tabs>
        <w:ind w:left="720" w:hanging="720"/>
        <w:rPr>
          <w:sz w:val="22"/>
          <w:szCs w:val="22"/>
          <w:lang w:val="en-GB"/>
        </w:rPr>
        <w:sectPr w:rsidR="00BA6FEE" w:rsidSect="00810537"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14:paraId="6C3C9C3A" w14:textId="77777777" w:rsidR="005E4E88" w:rsidRDefault="00BA6FEE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</w:p>
    <w:p w14:paraId="45FED7D3" w14:textId="6C4255B4" w:rsidR="00BA6FEE" w:rsidRDefault="00BA6FEE" w:rsidP="005E4E88">
      <w:pPr>
        <w:tabs>
          <w:tab w:val="center" w:pos="4680"/>
        </w:tabs>
        <w:jc w:val="center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NEWCASTLE - OTTAWA QUALITY ASSESSMENT SCALE</w:t>
      </w:r>
    </w:p>
    <w:p w14:paraId="5CAA8B2C" w14:textId="77777777" w:rsidR="00BA6FEE" w:rsidRDefault="00BA6FEE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OHORT STUDIES</w:t>
      </w:r>
    </w:p>
    <w:p w14:paraId="15AA08CE" w14:textId="77777777" w:rsidR="00BA6FEE" w:rsidRDefault="00BA6FEE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372076F1" w14:textId="77777777" w:rsidR="00BA6FEE" w:rsidRDefault="00BA6FEE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737FC68D" w14:textId="77777777" w:rsidR="00BA6FEE" w:rsidRDefault="00BA6FEE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07F1089C" w14:textId="77777777" w:rsidR="00BA6FEE" w:rsidRDefault="00BA6FEE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14:paraId="44E4060A" w14:textId="77777777" w:rsidR="00BA6FEE" w:rsidRDefault="00BA6FEE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 w14:paraId="7AC87E67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</w:p>
    <w:p w14:paraId="78A62E46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omewhat representative of the average ______________ in the community</w:t>
      </w:r>
      <w:r w:rsidR="001C5D99">
        <w:rPr>
          <w:sz w:val="22"/>
          <w:szCs w:val="22"/>
          <w:lang w:val="en-GB"/>
        </w:rPr>
        <w:t xml:space="preserve"> </w:t>
      </w:r>
      <w:r w:rsidR="001C5D99"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1A4A332F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 w14:paraId="2B9A6060" w14:textId="77777777" w:rsidR="00BA6FEE" w:rsidRDefault="00BA6FE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 w14:paraId="5C701598" w14:textId="77777777" w:rsidR="00BA6FEE" w:rsidRDefault="00BA6FEE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 w14:paraId="52F95670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drawn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4275E7F2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 w14:paraId="404FFFE9" w14:textId="77777777" w:rsidR="00BA6FEE" w:rsidRDefault="00BA6FE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 w14:paraId="5819750B" w14:textId="77777777" w:rsidR="00BA6FEE" w:rsidRDefault="00BA6FEE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 w14:paraId="63AC1A4F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5C7A3771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</w:p>
    <w:p w14:paraId="57ADD5B9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 w14:paraId="42ECF4B8" w14:textId="77777777" w:rsidR="00BA6FEE" w:rsidRDefault="00BA6FE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14:paraId="177520DF" w14:textId="77777777" w:rsidR="00BA6FEE" w:rsidRDefault="00BA6FEE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 w14:paraId="037ABF51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yes</w:t>
      </w:r>
    </w:p>
    <w:p w14:paraId="170A31AA" w14:textId="77777777" w:rsidR="00BA6FEE" w:rsidRDefault="00BA6FE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14:paraId="7D1FF2D0" w14:textId="77777777" w:rsidR="00BA6FEE" w:rsidRDefault="00BA6FEE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14:paraId="4DB30E45" w14:textId="77777777" w:rsidR="00BA6FEE" w:rsidRDefault="00BA6FEE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14:paraId="69375EE1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 (select the most important factor) </w:t>
      </w:r>
      <w:r w:rsidRPr="000C5A05">
        <w:rPr>
          <w:rFonts w:ascii="Wingdings" w:hAnsi="Wingdings"/>
          <w:b/>
          <w:bCs/>
          <w:color w:val="FF0000"/>
          <w:sz w:val="22"/>
          <w:szCs w:val="22"/>
          <w:lang w:val="en-GB"/>
        </w:rPr>
        <w:t></w:t>
      </w:r>
    </w:p>
    <w:p w14:paraId="0C3FDA93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 w:rsidRPr="000C5A05">
        <w:rPr>
          <w:rFonts w:ascii="Wingdings" w:hAnsi="Wingdings"/>
          <w:b/>
          <w:bCs/>
          <w:color w:val="FF0000"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 w14:paraId="08B0DE0C" w14:textId="77777777" w:rsidR="00BA6FEE" w:rsidRDefault="00BA6FEE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14:paraId="04431F05" w14:textId="77777777" w:rsidR="00BA6FEE" w:rsidRDefault="00BA6FEE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 w14:paraId="1E09C02F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</w:p>
    <w:p w14:paraId="771E9BD8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6C4DA653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 w14:paraId="79F2BDE7" w14:textId="77777777" w:rsidR="00BA6FEE" w:rsidRDefault="00BA6FE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14:paraId="706C3B94" w14:textId="77777777" w:rsidR="00BA6FEE" w:rsidRDefault="00BA6FEE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14:paraId="033695EE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(select an adequate follow up period for outcome of interest) </w:t>
      </w:r>
    </w:p>
    <w:p w14:paraId="602273FF" w14:textId="77777777" w:rsidR="00BA6FEE" w:rsidRDefault="00BA6FEE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14:paraId="24C8E1BF" w14:textId="77777777" w:rsidR="00BA6FEE" w:rsidRDefault="00BA6FEE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 w14:paraId="49891A47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</w:p>
    <w:p w14:paraId="2BC1F0FB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</w:p>
    <w:p w14:paraId="4A46A932" w14:textId="77777777" w:rsidR="00BA6FEE" w:rsidRDefault="00BA6FE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 w14:paraId="13D5BF1B" w14:textId="111D340D" w:rsidR="00BA6FEE" w:rsidRDefault="00BA6FEE" w:rsidP="0091483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 w14:paraId="5FC87A4F" w14:textId="77777777" w:rsidR="005E4E88" w:rsidRDefault="005E4E88" w:rsidP="005E4E88">
      <w:pPr>
        <w:tabs>
          <w:tab w:val="center" w:pos="4680"/>
        </w:tabs>
        <w:ind w:left="720" w:hanging="720"/>
        <w:rPr>
          <w:sz w:val="22"/>
          <w:szCs w:val="22"/>
          <w:lang w:val="en-GB"/>
        </w:rPr>
        <w:sectPr w:rsidR="005E4E88" w:rsidSect="00810537">
          <w:endnotePr>
            <w:numFmt w:val="decimal"/>
          </w:endnotePr>
          <w:type w:val="continuous"/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14:paraId="381579AC" w14:textId="5CEFDCD3" w:rsidR="005E4E88" w:rsidRPr="005E4E88" w:rsidRDefault="005E4E88" w:rsidP="005E4E88">
      <w:pPr>
        <w:tabs>
          <w:tab w:val="center" w:pos="4680"/>
        </w:tabs>
        <w:rPr>
          <w:b/>
          <w:bCs/>
          <w:sz w:val="22"/>
          <w:szCs w:val="22"/>
          <w:u w:val="single"/>
          <w:lang w:val="en-GB"/>
        </w:rPr>
      </w:pPr>
      <w:r>
        <w:rPr>
          <w:sz w:val="22"/>
          <w:szCs w:val="22"/>
          <w:lang w:val="en-GB"/>
        </w:rPr>
        <w:lastRenderedPageBreak/>
        <w:tab/>
      </w:r>
      <w:r>
        <w:rPr>
          <w:b/>
          <w:bCs/>
          <w:sz w:val="22"/>
          <w:szCs w:val="22"/>
          <w:u w:val="single"/>
          <w:lang w:val="en-GB"/>
        </w:rPr>
        <w:t xml:space="preserve">SHUETTE </w:t>
      </w:r>
      <w:r w:rsidRPr="005E4E88">
        <w:rPr>
          <w:b/>
          <w:bCs/>
          <w:sz w:val="22"/>
          <w:szCs w:val="22"/>
          <w:u w:val="single"/>
          <w:lang w:val="en-GB"/>
        </w:rPr>
        <w:t>ET AL, 20</w:t>
      </w:r>
      <w:r>
        <w:rPr>
          <w:b/>
          <w:bCs/>
          <w:sz w:val="22"/>
          <w:szCs w:val="22"/>
          <w:u w:val="single"/>
          <w:lang w:val="en-GB"/>
        </w:rPr>
        <w:t>15</w:t>
      </w:r>
      <w:r w:rsidRPr="005E4E88">
        <w:rPr>
          <w:b/>
          <w:bCs/>
          <w:sz w:val="22"/>
          <w:szCs w:val="22"/>
          <w:u w:val="single"/>
          <w:lang w:val="en-GB"/>
        </w:rPr>
        <w:t>.</w:t>
      </w:r>
    </w:p>
    <w:p w14:paraId="2C67B634" w14:textId="77777777" w:rsidR="005E4E88" w:rsidRDefault="005E4E88" w:rsidP="005E4E88">
      <w:pPr>
        <w:tabs>
          <w:tab w:val="center" w:pos="4680"/>
        </w:tabs>
        <w:rPr>
          <w:b/>
          <w:bCs/>
          <w:sz w:val="22"/>
          <w:szCs w:val="22"/>
          <w:lang w:val="en-GB"/>
        </w:rPr>
      </w:pPr>
    </w:p>
    <w:p w14:paraId="29091E30" w14:textId="5A272FF5" w:rsidR="005E4E88" w:rsidRDefault="005E4E88" w:rsidP="005E4E88">
      <w:pPr>
        <w:tabs>
          <w:tab w:val="center" w:pos="4680"/>
        </w:tabs>
        <w:jc w:val="center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NEWCASTLE - OTTAWA QUALITY ASSESSMENT SCALE</w:t>
      </w:r>
    </w:p>
    <w:p w14:paraId="5DD7EA15" w14:textId="77777777" w:rsidR="005E4E88" w:rsidRDefault="005E4E88" w:rsidP="005E4E88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OHORT STUDIES</w:t>
      </w:r>
    </w:p>
    <w:p w14:paraId="3F3C0EE1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7E13B31D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54CB5685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17C3173E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14:paraId="325F60B8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 w14:paraId="100E395B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0CBB089E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omewhat representative of the average ______________ in the community</w:t>
      </w:r>
    </w:p>
    <w:p w14:paraId="7E463D7B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 w14:paraId="67B19EB4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 w14:paraId="24224585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 w14:paraId="51D1C8E5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drawn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814E144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 w14:paraId="5412D301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 w14:paraId="7135BD61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 w14:paraId="35AF2148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1A9CA87E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</w:p>
    <w:p w14:paraId="06F89B61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 w14:paraId="0A6D9529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14:paraId="28FFECDC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 w14:paraId="7D2E78C7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ADC67B8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14:paraId="748400BE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14:paraId="071D5F74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14:paraId="0CE3A44F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 (select the most important factor) </w:t>
      </w:r>
      <w:r w:rsidRPr="00C51834">
        <w:rPr>
          <w:rFonts w:ascii="Wingdings" w:hAnsi="Wingdings"/>
          <w:b/>
          <w:bCs/>
          <w:color w:val="FF0000"/>
          <w:sz w:val="22"/>
          <w:szCs w:val="22"/>
          <w:lang w:val="en-GB"/>
        </w:rPr>
        <w:t></w:t>
      </w:r>
    </w:p>
    <w:p w14:paraId="142322E6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 w:rsidRPr="00C51834">
        <w:rPr>
          <w:rFonts w:ascii="Wingdings" w:hAnsi="Wingdings"/>
          <w:b/>
          <w:bCs/>
          <w:color w:val="FF0000"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 w14:paraId="22FE8DE0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14:paraId="1A958652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 w14:paraId="754EB740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</w:p>
    <w:p w14:paraId="67D90CAE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0CC867ED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 w14:paraId="7F47941C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 w14:paraId="7809EC08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14:paraId="2FB0E478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(select an adequate follow up period for outcome of intere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3039A949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14:paraId="2F201942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 w14:paraId="7D75B43E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2790A25D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- &gt; ____ % (select an                     adequate %) follow up, or description provided of those lost) </w:t>
      </w:r>
    </w:p>
    <w:p w14:paraId="72B19CBA" w14:textId="77777777" w:rsidR="005E4E88" w:rsidRDefault="005E4E88" w:rsidP="005E4E8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 w14:paraId="28628FD2" w14:textId="78F76B75" w:rsidR="005E4E88" w:rsidRDefault="005E4E88" w:rsidP="00914838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sectPr w:rsidR="005E4E88">
      <w:endnotePr>
        <w:numFmt w:val="decimal"/>
      </w:endnotePr>
      <w:type w:val="continuous"/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F6A838" w14:textId="77777777" w:rsidR="00810537" w:rsidRDefault="00810537" w:rsidP="00914838">
      <w:r>
        <w:separator/>
      </w:r>
    </w:p>
  </w:endnote>
  <w:endnote w:type="continuationSeparator" w:id="0">
    <w:p w14:paraId="66D4A2BE" w14:textId="77777777" w:rsidR="00810537" w:rsidRDefault="00810537" w:rsidP="00914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779C21" w14:textId="77777777" w:rsidR="00810537" w:rsidRDefault="00810537" w:rsidP="00914838">
      <w:r>
        <w:separator/>
      </w:r>
    </w:p>
  </w:footnote>
  <w:footnote w:type="continuationSeparator" w:id="0">
    <w:p w14:paraId="76286E31" w14:textId="77777777" w:rsidR="00810537" w:rsidRDefault="00810537" w:rsidP="00914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uppressBottomSpacing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862"/>
    <w:rsid w:val="000C5A05"/>
    <w:rsid w:val="001C5D99"/>
    <w:rsid w:val="00272D80"/>
    <w:rsid w:val="00354A50"/>
    <w:rsid w:val="004D598F"/>
    <w:rsid w:val="00573681"/>
    <w:rsid w:val="005862F8"/>
    <w:rsid w:val="005E4E88"/>
    <w:rsid w:val="00810537"/>
    <w:rsid w:val="00914838"/>
    <w:rsid w:val="00A724C4"/>
    <w:rsid w:val="00BA6FEE"/>
    <w:rsid w:val="00F2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840C61"/>
  <w15:chartTrackingRefBased/>
  <w15:docId w15:val="{648A5B7B-2530-4D77-AE26-733DD459B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</w:style>
  <w:style w:type="paragraph" w:styleId="Header">
    <w:name w:val="header"/>
    <w:basedOn w:val="Normal"/>
    <w:link w:val="HeaderChar"/>
    <w:uiPriority w:val="99"/>
    <w:unhideWhenUsed/>
    <w:rsid w:val="00914838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914838"/>
    <w:rPr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14838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14838"/>
    <w:rPr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evco.com</Company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H</dc:creator>
  <cp:keywords/>
  <dc:description/>
  <cp:lastModifiedBy>Conor Lovett</cp:lastModifiedBy>
  <cp:revision>2</cp:revision>
  <cp:lastPrinted>2000-07-06T08:33:00Z</cp:lastPrinted>
  <dcterms:created xsi:type="dcterms:W3CDTF">2024-04-22T08:39:00Z</dcterms:created>
  <dcterms:modified xsi:type="dcterms:W3CDTF">2024-04-22T08:39:00Z</dcterms:modified>
</cp:coreProperties>
</file>